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A640B" w14:textId="07AB45D7" w:rsidR="0039611D" w:rsidRDefault="0039611D" w:rsidP="0039611D">
      <w:pPr>
        <w:rPr>
          <w:rFonts w:ascii="Times New Roman" w:eastAsia="Times New Roman" w:hAnsi="Times New Roman" w:cs="Times New Roman"/>
          <w:b/>
          <w:bCs/>
        </w:rPr>
      </w:pPr>
      <w:r w:rsidRPr="00604FFE">
        <w:rPr>
          <w:rFonts w:ascii="Times New Roman" w:eastAsia="Times New Roman" w:hAnsi="Times New Roman" w:cs="Times New Roman"/>
          <w:b/>
          <w:bCs/>
        </w:rPr>
        <w:t>Supplementary Table 2. Binding free energies (</w:t>
      </w:r>
      <w:proofErr w:type="spellStart"/>
      <w:r w:rsidRPr="00604FFE">
        <w:rPr>
          <w:rFonts w:ascii="Times New Roman" w:eastAsia="Times New Roman" w:hAnsi="Times New Roman" w:cs="Times New Roman"/>
          <w:b/>
          <w:bCs/>
        </w:rPr>
        <w:t>ndG</w:t>
      </w:r>
      <w:proofErr w:type="spellEnd"/>
      <w:r w:rsidRPr="00604FFE">
        <w:rPr>
          <w:rFonts w:ascii="Times New Roman" w:eastAsia="Times New Roman" w:hAnsi="Times New Roman" w:cs="Times New Roman"/>
          <w:b/>
          <w:bCs/>
        </w:rPr>
        <w:t xml:space="preserve">) for the </w:t>
      </w:r>
      <w:proofErr w:type="spellStart"/>
      <w:r w:rsidRPr="00604FFE">
        <w:rPr>
          <w:rFonts w:ascii="Times New Roman" w:eastAsia="Times New Roman" w:hAnsi="Times New Roman" w:cs="Times New Roman"/>
          <w:b/>
          <w:bCs/>
        </w:rPr>
        <w:t>lncRNAs</w:t>
      </w:r>
      <w:proofErr w:type="spellEnd"/>
      <w:r w:rsidRPr="00604FFE">
        <w:rPr>
          <w:rFonts w:ascii="Times New Roman" w:eastAsia="Times New Roman" w:hAnsi="Times New Roman" w:cs="Times New Roman"/>
          <w:b/>
          <w:bCs/>
        </w:rPr>
        <w:t xml:space="preserve"> and their associated cytokine gene targets</w:t>
      </w:r>
    </w:p>
    <w:p w14:paraId="50A2EDB5" w14:textId="77777777" w:rsidR="0039611D" w:rsidRPr="00604FFE" w:rsidRDefault="0039611D" w:rsidP="0039611D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11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3060"/>
        <w:gridCol w:w="3240"/>
        <w:gridCol w:w="2790"/>
      </w:tblGrid>
      <w:tr w:rsidR="0039611D" w14:paraId="65C4A52C" w14:textId="77777777" w:rsidTr="0039611D">
        <w:trPr>
          <w:trHeight w:val="870"/>
        </w:trPr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DECF2D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Target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2D94E1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Length_Target</w:t>
            </w:r>
            <w:proofErr w:type="spellEnd"/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B51CA2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Query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81842B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ndG</w:t>
            </w:r>
            <w:proofErr w:type="spellEnd"/>
          </w:p>
        </w:tc>
      </w:tr>
      <w:tr w:rsidR="0039611D" w14:paraId="66AF80FC" w14:textId="77777777" w:rsidTr="0039611D">
        <w:trPr>
          <w:trHeight w:val="485"/>
        </w:trPr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016D63" w14:textId="15861B7A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IL-2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CE5818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814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163E2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BANCR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85A2E4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41</w:t>
            </w:r>
          </w:p>
        </w:tc>
      </w:tr>
      <w:tr w:rsidR="0039611D" w14:paraId="2A665085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44026" w14:textId="2229780E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DF4A1" w14:textId="2E9C4C3F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EA405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rCXCR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7445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87</w:t>
            </w:r>
          </w:p>
        </w:tc>
      </w:tr>
      <w:tr w:rsidR="0039611D" w14:paraId="24C66C74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BC2A7" w14:textId="2BEF8801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74D52" w14:textId="3D25D711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E15A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DRA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1CA2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48</w:t>
            </w:r>
          </w:p>
        </w:tc>
      </w:tr>
      <w:tr w:rsidR="0039611D" w14:paraId="2EB9378C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B6FE3" w14:textId="54D8C38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IL-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037D2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1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A63E8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c-IL7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7955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24</w:t>
            </w:r>
          </w:p>
        </w:tc>
      </w:tr>
      <w:tr w:rsidR="0039611D" w14:paraId="55D8C87A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4C2E4" w14:textId="1F415CD1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54DD0" w14:textId="6FB87A45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70C1E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CSRL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88F92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43</w:t>
            </w:r>
          </w:p>
        </w:tc>
      </w:tr>
      <w:tr w:rsidR="0039611D" w14:paraId="2C62F218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FD47F" w14:textId="29927839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806B8" w14:textId="133793C4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6A0F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SBF2-AS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A7262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27</w:t>
            </w:r>
          </w:p>
        </w:tc>
      </w:tr>
      <w:tr w:rsidR="0039611D" w14:paraId="1EA20632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E4A0C" w14:textId="731AE252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BAB90" w14:textId="562C92DB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1A13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RAD51-AS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3402D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69</w:t>
            </w:r>
          </w:p>
        </w:tc>
      </w:tr>
      <w:tr w:rsidR="0039611D" w14:paraId="6079A95D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46BC7" w14:textId="696945CB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7934D" w14:textId="070AAE6F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ABAEE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OR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1FAA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93</w:t>
            </w:r>
          </w:p>
        </w:tc>
      </w:tr>
      <w:tr w:rsidR="0039611D" w14:paraId="62BDCCD8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346AD" w14:textId="06A76D11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B3849" w14:textId="3FD287C1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B0F66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SENC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AB5C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83</w:t>
            </w:r>
          </w:p>
        </w:tc>
      </w:tr>
      <w:tr w:rsidR="0039611D" w14:paraId="7EBD97D4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8640B" w14:textId="600FE35D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2D137" w14:textId="0AAED022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0EEF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C-LCBS_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B63B8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61</w:t>
            </w:r>
          </w:p>
        </w:tc>
      </w:tr>
      <w:tr w:rsidR="0039611D" w14:paraId="57CAD078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76A84F" w14:textId="5C925DD8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3C820" w14:textId="6F7353BC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13CE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C-LBCS_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A5C7B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26</w:t>
            </w:r>
          </w:p>
        </w:tc>
      </w:tr>
      <w:tr w:rsidR="0039611D" w14:paraId="36AAF92A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C7A1E" w14:textId="7627195B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5814D" w14:textId="366033A8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E4DD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C-LBCS_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D66BB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74</w:t>
            </w:r>
          </w:p>
        </w:tc>
      </w:tr>
      <w:tr w:rsidR="0039611D" w14:paraId="5F833716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582F1" w14:textId="5504BBDB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D4AB7" w14:textId="23AA7E4A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82F4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C-LBCS_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AF77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35</w:t>
            </w:r>
          </w:p>
        </w:tc>
      </w:tr>
      <w:tr w:rsidR="0039611D" w14:paraId="067E9BFC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5380F" w14:textId="31A7ADE1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474F6" w14:textId="5EBB9095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7CF38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C-LBCS_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5669E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9</w:t>
            </w:r>
          </w:p>
        </w:tc>
      </w:tr>
      <w:tr w:rsidR="0039611D" w14:paraId="368E700F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2CB31" w14:textId="1AD1F254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IL-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9FCEE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21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9000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TUG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367B6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949</w:t>
            </w:r>
          </w:p>
        </w:tc>
      </w:tr>
      <w:tr w:rsidR="0039611D" w14:paraId="2D7CB269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DB91B" w14:textId="08C66B1B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3097D" w14:textId="5CA68AB4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FE198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SBF2-AS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E4E4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98</w:t>
            </w:r>
          </w:p>
        </w:tc>
      </w:tr>
      <w:tr w:rsidR="0039611D" w14:paraId="3677071F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532B9" w14:textId="034A43A8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IL-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7AF1C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59F16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GAS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4E7A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935</w:t>
            </w:r>
          </w:p>
        </w:tc>
      </w:tr>
      <w:tr w:rsidR="0039611D" w14:paraId="5917D293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8FEDD" w14:textId="3F07A088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62C84" w14:textId="7C240EC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6A1B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rCXCR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5BFB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668</w:t>
            </w:r>
          </w:p>
        </w:tc>
      </w:tr>
      <w:tr w:rsidR="0039611D" w14:paraId="57DE5C5B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6331D" w14:textId="22A66450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38D9D" w14:textId="0E57DE02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CB513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OR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B801B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637</w:t>
            </w:r>
          </w:p>
        </w:tc>
      </w:tr>
      <w:tr w:rsidR="0039611D" w14:paraId="34318F49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9F304" w14:textId="646321E9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C9FC5" w14:textId="5BECB3FD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A0EB3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SNHG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2C37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36</w:t>
            </w:r>
          </w:p>
        </w:tc>
      </w:tr>
      <w:tr w:rsidR="0039611D" w14:paraId="09087150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2C24D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SF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4FB8F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6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372E4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OR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B7BC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505</w:t>
            </w:r>
          </w:p>
        </w:tc>
      </w:tr>
      <w:tr w:rsidR="0039611D" w14:paraId="265EA7CA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FD2BF" w14:textId="4A18C11C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4A435" w14:textId="22C1D2C5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C4F4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A68AE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848</w:t>
            </w:r>
          </w:p>
        </w:tc>
      </w:tr>
      <w:tr w:rsidR="0039611D" w14:paraId="3D23BB79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7BC4A" w14:textId="32B5245E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F166E" w14:textId="00BF8B9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C78F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97113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07</w:t>
            </w:r>
          </w:p>
        </w:tc>
      </w:tr>
      <w:tr w:rsidR="0039611D" w14:paraId="2AA5FA1C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BD512" w14:textId="6A40F1C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9CB48" w14:textId="4F5ABFED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88EC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956D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61</w:t>
            </w:r>
          </w:p>
        </w:tc>
      </w:tr>
      <w:tr w:rsidR="0039611D" w14:paraId="4AC71871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8C2E3" w14:textId="58885202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95993" w14:textId="6781B70C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E57C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B8054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84</w:t>
            </w:r>
          </w:p>
        </w:tc>
      </w:tr>
      <w:tr w:rsidR="0039611D" w14:paraId="769E0024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17F8A" w14:textId="00BEF41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6BED3" w14:textId="76582564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3A1DB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53C7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41</w:t>
            </w:r>
          </w:p>
        </w:tc>
      </w:tr>
      <w:tr w:rsidR="0039611D" w14:paraId="57D2A6A7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84D88" w14:textId="38A6D645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315F9" w14:textId="2E9F6BF5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EDACE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CF9A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82</w:t>
            </w:r>
          </w:p>
        </w:tc>
      </w:tr>
      <w:tr w:rsidR="0039611D" w14:paraId="0ADC81E8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041D7" w14:textId="7376EC95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AA188" w14:textId="34FD6EF2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3C2B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28888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87</w:t>
            </w:r>
          </w:p>
        </w:tc>
      </w:tr>
      <w:tr w:rsidR="0039611D" w14:paraId="0D910CF7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0531C" w14:textId="345EFB6D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12AFF" w14:textId="799604B0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B399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D8EEE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44</w:t>
            </w:r>
          </w:p>
        </w:tc>
      </w:tr>
      <w:tr w:rsidR="0039611D" w14:paraId="123D5505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B24AB" w14:textId="3AE062A2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A6BCC" w14:textId="0B3EDEC8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62302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A02E2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35</w:t>
            </w:r>
          </w:p>
        </w:tc>
      </w:tr>
      <w:tr w:rsidR="0039611D" w14:paraId="588E4B0C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36E24" w14:textId="4D34B91E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5464C" w14:textId="05F568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6CF0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18F2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68</w:t>
            </w:r>
          </w:p>
        </w:tc>
      </w:tr>
      <w:tr w:rsidR="0039611D" w14:paraId="3C3A5888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1F0CF" w14:textId="7AAE8CAF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03328" w14:textId="32B54D7C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745F8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41D0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37</w:t>
            </w:r>
          </w:p>
        </w:tc>
      </w:tr>
      <w:tr w:rsidR="0039611D" w14:paraId="5E075444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31BB8" w14:textId="15581F25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B322A" w14:textId="706A66FC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06AA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9142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89</w:t>
            </w:r>
          </w:p>
        </w:tc>
      </w:tr>
      <w:tr w:rsidR="0039611D" w14:paraId="0457F52A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899B5" w14:textId="70AF94CC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D88E6" w14:textId="3CFDC2B0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9B8B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04A8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3</w:t>
            </w:r>
          </w:p>
        </w:tc>
      </w:tr>
      <w:tr w:rsidR="0039611D" w14:paraId="2A857962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4F0C0" w14:textId="1AEC4575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4BAD5" w14:textId="6E22BE90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0695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671B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58</w:t>
            </w:r>
          </w:p>
        </w:tc>
      </w:tr>
      <w:tr w:rsidR="0039611D" w14:paraId="4943EBC2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E80D6" w14:textId="753149FB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18296" w14:textId="45F59858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B7D1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B024B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87</w:t>
            </w:r>
          </w:p>
        </w:tc>
      </w:tr>
      <w:tr w:rsidR="0039611D" w14:paraId="5FD9B910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85CA0" w14:textId="7EF01006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63639" w14:textId="79E22F86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B093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D5B06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2</w:t>
            </w:r>
          </w:p>
        </w:tc>
      </w:tr>
      <w:tr w:rsidR="0039611D" w14:paraId="2B63B533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D8A62" w14:textId="5AA3C178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296D6" w14:textId="7546136C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1634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AD5A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25</w:t>
            </w:r>
          </w:p>
        </w:tc>
      </w:tr>
      <w:tr w:rsidR="0039611D" w14:paraId="1D7A99E7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B2239" w14:textId="57420C35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C9D21" w14:textId="1C641E3B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4CC36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B099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42</w:t>
            </w:r>
          </w:p>
        </w:tc>
      </w:tr>
      <w:tr w:rsidR="0039611D" w14:paraId="206860CB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EFC6D" w14:textId="1BDB3183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69C57" w14:textId="47E88AFC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89F0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1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9BF2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86</w:t>
            </w:r>
          </w:p>
        </w:tc>
      </w:tr>
      <w:tr w:rsidR="0039611D" w14:paraId="290213F3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602D1" w14:textId="4307236A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6F92D" w14:textId="3F28BF50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1E06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9C974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563</w:t>
            </w:r>
          </w:p>
        </w:tc>
      </w:tr>
      <w:tr w:rsidR="0039611D" w14:paraId="69B15EC1" w14:textId="77777777" w:rsidTr="0039611D">
        <w:trPr>
          <w:trHeight w:val="7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41C94" w14:textId="03E67586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948A9" w14:textId="19402AC5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54EA3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incSTXBP5_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6BBD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93</w:t>
            </w:r>
          </w:p>
        </w:tc>
      </w:tr>
      <w:tr w:rsidR="0039611D" w14:paraId="5D86C3FB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CF3AB" w14:textId="09F84748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TNF</w:t>
            </w:r>
            <w:r w:rsidR="00260744">
              <w:rPr>
                <w:rFonts w:ascii="Times New Roman" w:eastAsia="Times New Roman" w:hAnsi="Times New Roman" w:cs="Times New Roman"/>
                <w:color w:val="333333"/>
              </w:rPr>
              <w:sym w:font="Symbol" w:char="F061"/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CD3FE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6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D8E3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THRI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4BC4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16</w:t>
            </w:r>
          </w:p>
        </w:tc>
      </w:tr>
      <w:tr w:rsidR="0039611D" w14:paraId="4757F2B1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96122" w14:textId="3B374B41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00CDF" w14:textId="4DB57EB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AB7B5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RAD51-AS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6556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32</w:t>
            </w:r>
          </w:p>
        </w:tc>
      </w:tr>
      <w:tr w:rsidR="0039611D" w14:paraId="6B7FAAD5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63DB4" w14:textId="534ED195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9EE38" w14:textId="46CB0055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4AD4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ASC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8CCA5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23</w:t>
            </w:r>
          </w:p>
        </w:tc>
      </w:tr>
      <w:tr w:rsidR="0039611D" w14:paraId="3F3B5156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9A5DE" w14:textId="11CB1A39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CEC20" w14:textId="74D88C26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2B3D2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OR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4C2A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502</w:t>
            </w:r>
          </w:p>
        </w:tc>
      </w:tr>
      <w:tr w:rsidR="0039611D" w14:paraId="63604976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C2895" w14:textId="37B9AF0F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DBBE4" w14:textId="328594C0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DD28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GAS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331F5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824</w:t>
            </w:r>
          </w:p>
        </w:tc>
      </w:tr>
      <w:tr w:rsidR="0039611D" w14:paraId="44ECC950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F1C50" w14:textId="697DAEAF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E3136" w14:textId="49A868D5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299B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RC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0DF8B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19</w:t>
            </w:r>
          </w:p>
        </w:tc>
      </w:tr>
      <w:tr w:rsidR="0039611D" w14:paraId="5CFEEBAE" w14:textId="77777777" w:rsidTr="0039611D">
        <w:trPr>
          <w:trHeight w:val="5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3D888" w14:textId="15A3606B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6A46A" w14:textId="5CCAA079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E232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ASC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7E5FD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23</w:t>
            </w:r>
          </w:p>
        </w:tc>
      </w:tr>
      <w:tr w:rsidR="0039611D" w14:paraId="134BEB14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46B12" w14:textId="3E136AE2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IFN</w:t>
            </w:r>
            <w:r w:rsidR="00260744">
              <w:rPr>
                <w:rFonts w:ascii="Times New Roman" w:eastAsia="Times New Roman" w:hAnsi="Times New Roman" w:cs="Times New Roman"/>
                <w:color w:val="333333"/>
              </w:rPr>
              <w:sym w:font="Symbol" w:char="F067"/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C6ADA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2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C1AD2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TMEVPG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D93CC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222</w:t>
            </w:r>
          </w:p>
        </w:tc>
      </w:tr>
      <w:tr w:rsidR="0039611D" w14:paraId="11A5420A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627EB" w14:textId="37B6B17A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6516A" w14:textId="647B2DC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E30B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PRC1-AS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EC054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292</w:t>
            </w:r>
          </w:p>
        </w:tc>
      </w:tr>
      <w:tr w:rsidR="0039611D" w14:paraId="39EC3B2C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3463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XCL1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95185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2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9353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ORA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BF113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19</w:t>
            </w:r>
          </w:p>
        </w:tc>
      </w:tr>
      <w:tr w:rsidR="0039611D" w14:paraId="4CA88E9C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6D596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CL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CA3B9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1CDF2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ALAT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6794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527</w:t>
            </w:r>
          </w:p>
        </w:tc>
      </w:tr>
      <w:tr w:rsidR="0039611D" w14:paraId="20E7DE28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3D860" w14:textId="76C36F88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0D5AE" w14:textId="649813BE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26954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TUG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F6B66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543</w:t>
            </w:r>
          </w:p>
        </w:tc>
      </w:tr>
      <w:tr w:rsidR="0039611D" w14:paraId="3DA537A3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25D8C" w14:textId="429AA8EB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BCCD4" w14:textId="393A41CE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DBC5A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RAD51-AS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FB2A5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33</w:t>
            </w:r>
          </w:p>
        </w:tc>
      </w:tr>
      <w:tr w:rsidR="0039611D" w14:paraId="5DE398D5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43DF0" w14:textId="424F2A98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8CBDE" w14:textId="0AFB5741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1FFE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SNHUG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23AB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342</w:t>
            </w:r>
          </w:p>
        </w:tc>
      </w:tr>
      <w:tr w:rsidR="0039611D" w14:paraId="73E8CB25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B041C" w14:textId="7221E048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9931E" w14:textId="674EFCCD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DC3F0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RAV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28016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49</w:t>
            </w:r>
          </w:p>
        </w:tc>
      </w:tr>
      <w:tr w:rsidR="0039611D" w14:paraId="32274D2E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62DB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CL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4DF9D" w14:textId="77777777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7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32F7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lnrCXCR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21473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926</w:t>
            </w:r>
          </w:p>
        </w:tc>
      </w:tr>
      <w:tr w:rsidR="0039611D" w14:paraId="46AE91CF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8A98A" w14:textId="18A62CE9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CE614" w14:textId="5C453A69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36A0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RAV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7636F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633</w:t>
            </w:r>
          </w:p>
        </w:tc>
      </w:tr>
      <w:tr w:rsidR="0039611D" w14:paraId="055C4FA0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C8F09" w14:textId="3A1598C6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82823" w14:textId="66DEA43C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86E5B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DK6-AS1_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E4FE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676</w:t>
            </w:r>
          </w:p>
        </w:tc>
      </w:tr>
      <w:tr w:rsidR="0039611D" w14:paraId="797A9892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76685" w14:textId="6992AB42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4DB67" w14:textId="064F86B0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1C52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DK6-AS1_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52EA1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521</w:t>
            </w:r>
          </w:p>
        </w:tc>
      </w:tr>
      <w:tr w:rsidR="0039611D" w14:paraId="657BA364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C212E" w14:textId="3AC1002F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1E38F" w14:textId="33EECF33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DCE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DK6-AS1_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EA923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546</w:t>
            </w:r>
          </w:p>
        </w:tc>
      </w:tr>
      <w:tr w:rsidR="0039611D" w14:paraId="37217538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820F3" w14:textId="1930D28F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4DA27" w14:textId="6B8FB962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1D5C5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DK6-AS1_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2CAF9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941</w:t>
            </w:r>
          </w:p>
        </w:tc>
      </w:tr>
      <w:tr w:rsidR="0039611D" w14:paraId="1712282F" w14:textId="77777777" w:rsidTr="0039611D">
        <w:trPr>
          <w:trHeight w:val="485"/>
        </w:trPr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9AB91E" w14:textId="010A765E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BC6A38" w14:textId="03C7C6FD" w:rsidR="0039611D" w:rsidRDefault="0039611D" w:rsidP="0039611D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43DAA2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DK6-AS1_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274F17" w14:textId="77777777" w:rsidR="0039611D" w:rsidRDefault="0039611D" w:rsidP="0039611D">
            <w:pPr>
              <w:ind w:left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0.048</w:t>
            </w:r>
          </w:p>
        </w:tc>
      </w:tr>
    </w:tbl>
    <w:p w14:paraId="57507481" w14:textId="77777777" w:rsidR="006729C5" w:rsidRDefault="006729C5" w:rsidP="0039611D"/>
    <w:sectPr w:rsidR="006729C5" w:rsidSect="003961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1D"/>
    <w:rsid w:val="001E5C1D"/>
    <w:rsid w:val="00260744"/>
    <w:rsid w:val="0039611D"/>
    <w:rsid w:val="0067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A3AE2"/>
  <w15:chartTrackingRefBased/>
  <w15:docId w15:val="{F9886082-C864-FD4F-A673-E2E5F5788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3T18:38:00Z</dcterms:created>
  <dcterms:modified xsi:type="dcterms:W3CDTF">2020-10-08T21:32:00Z</dcterms:modified>
</cp:coreProperties>
</file>